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3FB3" w:rsidRPr="0068741F" w:rsidRDefault="009E3FB3" w:rsidP="009E3FB3">
      <w:pPr>
        <w:rPr>
          <w:szCs w:val="20"/>
        </w:rPr>
      </w:pPr>
      <w:r w:rsidRPr="0068741F">
        <w:rPr>
          <w:b/>
          <w:szCs w:val="20"/>
        </w:rPr>
        <w:t>Table S</w:t>
      </w:r>
      <w:r>
        <w:rPr>
          <w:b/>
          <w:szCs w:val="20"/>
        </w:rPr>
        <w:t>1</w:t>
      </w:r>
      <w:r w:rsidR="00C36D4E">
        <w:rPr>
          <w:szCs w:val="20"/>
        </w:rPr>
        <w:t>: Combined labor and input c</w:t>
      </w:r>
      <w:r w:rsidRPr="0068741F">
        <w:rPr>
          <w:szCs w:val="20"/>
        </w:rPr>
        <w:t>osts</w:t>
      </w:r>
      <w:r w:rsidR="00C36D4E">
        <w:rPr>
          <w:szCs w:val="20"/>
        </w:rPr>
        <w:t>.</w:t>
      </w:r>
    </w:p>
    <w:tbl>
      <w:tblPr>
        <w:tblStyle w:val="TableGrid"/>
        <w:tblW w:w="0" w:type="auto"/>
        <w:tblLayout w:type="fixed"/>
        <w:tblLook w:val="00BF"/>
      </w:tblPr>
      <w:tblGrid>
        <w:gridCol w:w="378"/>
        <w:gridCol w:w="450"/>
        <w:gridCol w:w="630"/>
        <w:gridCol w:w="540"/>
        <w:gridCol w:w="540"/>
        <w:gridCol w:w="540"/>
        <w:gridCol w:w="540"/>
        <w:gridCol w:w="450"/>
      </w:tblGrid>
      <w:tr w:rsidR="009E3FB3" w:rsidRPr="0068741F" w:rsidTr="00302183">
        <w:tc>
          <w:tcPr>
            <w:tcW w:w="828" w:type="dxa"/>
            <w:gridSpan w:val="2"/>
            <w:vMerge w:val="restart"/>
            <w:shd w:val="clear" w:color="auto" w:fill="auto"/>
          </w:tcPr>
          <w:p w:rsidR="009E3FB3" w:rsidRPr="0068741F" w:rsidRDefault="009E3FB3" w:rsidP="00D37B53">
            <w:pPr>
              <w:jc w:val="center"/>
              <w:rPr>
                <w:b/>
                <w:i/>
              </w:rPr>
            </w:pPr>
          </w:p>
        </w:tc>
        <w:tc>
          <w:tcPr>
            <w:tcW w:w="3240" w:type="dxa"/>
            <w:gridSpan w:val="6"/>
            <w:shd w:val="clear" w:color="auto" w:fill="auto"/>
            <w:vAlign w:val="center"/>
          </w:tcPr>
          <w:p w:rsidR="009E3FB3" w:rsidRPr="0068741F" w:rsidRDefault="009E3FB3" w:rsidP="00D37B53">
            <w:pPr>
              <w:jc w:val="center"/>
              <w:rPr>
                <w:b/>
                <w:i/>
              </w:rPr>
            </w:pPr>
            <w:r w:rsidRPr="0068741F">
              <w:rPr>
                <w:b/>
              </w:rPr>
              <w:t xml:space="preserve">Land-Use </w:t>
            </w:r>
            <w:r w:rsidRPr="0068741F">
              <w:rPr>
                <w:b/>
                <w:i/>
              </w:rPr>
              <w:t>j</w:t>
            </w:r>
          </w:p>
        </w:tc>
      </w:tr>
      <w:tr w:rsidR="009E3FB3" w:rsidRPr="0068741F" w:rsidTr="00302183">
        <w:tc>
          <w:tcPr>
            <w:tcW w:w="828" w:type="dxa"/>
            <w:gridSpan w:val="2"/>
            <w:vMerge/>
            <w:shd w:val="clear" w:color="auto" w:fill="auto"/>
          </w:tcPr>
          <w:p w:rsidR="009E3FB3" w:rsidRPr="0068741F" w:rsidRDefault="009E3FB3" w:rsidP="00D37B53">
            <w:pPr>
              <w:jc w:val="center"/>
              <w:rPr>
                <w:b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9E3FB3" w:rsidRPr="0068741F" w:rsidRDefault="009E3FB3" w:rsidP="00D37B53">
            <w:pPr>
              <w:jc w:val="center"/>
              <w:rPr>
                <w:b/>
              </w:rPr>
            </w:pPr>
            <w:r w:rsidRPr="0068741F">
              <w:rPr>
                <w:b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E3FB3" w:rsidRPr="0068741F" w:rsidRDefault="009E3FB3" w:rsidP="00D37B53">
            <w:pPr>
              <w:jc w:val="center"/>
              <w:rPr>
                <w:b/>
              </w:rPr>
            </w:pPr>
            <w:r w:rsidRPr="0068741F">
              <w:rPr>
                <w:b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E3FB3" w:rsidRPr="0068741F" w:rsidRDefault="009E3FB3" w:rsidP="00D37B53">
            <w:pPr>
              <w:jc w:val="center"/>
              <w:rPr>
                <w:b/>
              </w:rPr>
            </w:pPr>
            <w:r w:rsidRPr="0068741F">
              <w:rPr>
                <w:b/>
              </w:rPr>
              <w:t>3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E3FB3" w:rsidRPr="0068741F" w:rsidRDefault="009E3FB3" w:rsidP="00D37B53">
            <w:pPr>
              <w:jc w:val="center"/>
              <w:rPr>
                <w:b/>
              </w:rPr>
            </w:pPr>
            <w:r w:rsidRPr="0068741F">
              <w:rPr>
                <w:b/>
              </w:rPr>
              <w:t>4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E3FB3" w:rsidRPr="0068741F" w:rsidRDefault="009E3FB3" w:rsidP="00D37B53">
            <w:pPr>
              <w:jc w:val="center"/>
              <w:rPr>
                <w:b/>
              </w:rPr>
            </w:pPr>
            <w:r w:rsidRPr="0068741F">
              <w:rPr>
                <w:b/>
              </w:rPr>
              <w:t>5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9E3FB3" w:rsidRPr="0068741F" w:rsidRDefault="009E3FB3" w:rsidP="00D37B53">
            <w:pPr>
              <w:jc w:val="center"/>
              <w:rPr>
                <w:b/>
              </w:rPr>
            </w:pPr>
            <w:r w:rsidRPr="0068741F">
              <w:rPr>
                <w:b/>
              </w:rPr>
              <w:t>6</w:t>
            </w:r>
          </w:p>
        </w:tc>
      </w:tr>
      <w:tr w:rsidR="009E3FB3" w:rsidRPr="0068741F" w:rsidTr="00302183">
        <w:tc>
          <w:tcPr>
            <w:tcW w:w="378" w:type="dxa"/>
            <w:vMerge w:val="restart"/>
            <w:shd w:val="clear" w:color="auto" w:fill="auto"/>
            <w:textDirection w:val="btLr"/>
            <w:vAlign w:val="center"/>
          </w:tcPr>
          <w:p w:rsidR="009E3FB3" w:rsidRPr="0068741F" w:rsidRDefault="009E3FB3" w:rsidP="00D37B53">
            <w:pPr>
              <w:ind w:left="113" w:right="113"/>
              <w:jc w:val="center"/>
              <w:rPr>
                <w:b/>
                <w:i/>
              </w:rPr>
            </w:pPr>
            <w:r w:rsidRPr="0068741F">
              <w:rPr>
                <w:b/>
              </w:rPr>
              <w:t xml:space="preserve">Land-Use </w:t>
            </w:r>
            <w:proofErr w:type="spellStart"/>
            <w:r w:rsidRPr="0068741F">
              <w:rPr>
                <w:b/>
                <w:i/>
              </w:rPr>
              <w:t>i</w:t>
            </w:r>
            <w:proofErr w:type="spellEnd"/>
          </w:p>
        </w:tc>
        <w:tc>
          <w:tcPr>
            <w:tcW w:w="450" w:type="dxa"/>
            <w:shd w:val="clear" w:color="auto" w:fill="auto"/>
          </w:tcPr>
          <w:p w:rsidR="009E3FB3" w:rsidRPr="0068741F" w:rsidRDefault="009E3FB3" w:rsidP="00D37B53">
            <w:pPr>
              <w:jc w:val="center"/>
              <w:rPr>
                <w:b/>
              </w:rPr>
            </w:pPr>
            <w:r w:rsidRPr="0068741F">
              <w:rPr>
                <w:b/>
              </w:rPr>
              <w:t>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9E3FB3" w:rsidRPr="0068741F" w:rsidRDefault="009E3FB3" w:rsidP="00D37B53">
            <w:pPr>
              <w:jc w:val="center"/>
            </w:pPr>
            <w:r w:rsidRPr="0068741F">
              <w:t>4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E3FB3" w:rsidRPr="0068741F" w:rsidRDefault="009E3FB3" w:rsidP="00D37B53">
            <w:pPr>
              <w:jc w:val="center"/>
            </w:pPr>
            <w:r w:rsidRPr="0068741F">
              <w:t>3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E3FB3" w:rsidRPr="0068741F" w:rsidRDefault="009E3FB3" w:rsidP="00D37B53">
            <w:pPr>
              <w:jc w:val="center"/>
            </w:pPr>
            <w:r w:rsidRPr="0068741F">
              <w:t>2.5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E3FB3" w:rsidRPr="0068741F" w:rsidRDefault="009E3FB3" w:rsidP="00D37B53">
            <w:pPr>
              <w:jc w:val="center"/>
            </w:pPr>
            <w:r w:rsidRPr="0068741F"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E3FB3" w:rsidRPr="0068741F" w:rsidRDefault="009E3FB3" w:rsidP="00D37B53">
            <w:pPr>
              <w:jc w:val="center"/>
            </w:pPr>
            <w:r w:rsidRPr="0068741F"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9E3FB3" w:rsidRPr="0068741F" w:rsidRDefault="009E3FB3" w:rsidP="00D37B53">
            <w:pPr>
              <w:jc w:val="center"/>
            </w:pPr>
            <w:r w:rsidRPr="0068741F">
              <w:t>-</w:t>
            </w:r>
          </w:p>
        </w:tc>
      </w:tr>
      <w:tr w:rsidR="009E3FB3" w:rsidRPr="0068741F" w:rsidTr="00302183">
        <w:tc>
          <w:tcPr>
            <w:tcW w:w="378" w:type="dxa"/>
            <w:vMerge/>
            <w:shd w:val="clear" w:color="auto" w:fill="auto"/>
          </w:tcPr>
          <w:p w:rsidR="009E3FB3" w:rsidRPr="0068741F" w:rsidRDefault="009E3FB3" w:rsidP="00D37B53"/>
        </w:tc>
        <w:tc>
          <w:tcPr>
            <w:tcW w:w="450" w:type="dxa"/>
            <w:shd w:val="clear" w:color="auto" w:fill="auto"/>
          </w:tcPr>
          <w:p w:rsidR="009E3FB3" w:rsidRPr="0068741F" w:rsidRDefault="009E3FB3" w:rsidP="00D37B53">
            <w:pPr>
              <w:jc w:val="center"/>
              <w:rPr>
                <w:b/>
              </w:rPr>
            </w:pPr>
            <w:r w:rsidRPr="0068741F">
              <w:rPr>
                <w:b/>
              </w:rPr>
              <w:t>2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9E3FB3" w:rsidRPr="0068741F" w:rsidRDefault="009E3FB3" w:rsidP="00D37B53">
            <w:pPr>
              <w:jc w:val="center"/>
            </w:pPr>
            <w:r w:rsidRPr="0068741F">
              <w:t>4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E3FB3" w:rsidRPr="0068741F" w:rsidRDefault="009E3FB3" w:rsidP="00D37B53">
            <w:pPr>
              <w:jc w:val="center"/>
            </w:pPr>
            <w:r w:rsidRPr="0068741F"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E3FB3" w:rsidRPr="0068741F" w:rsidRDefault="009E3FB3" w:rsidP="00D37B53">
            <w:pPr>
              <w:jc w:val="center"/>
            </w:pPr>
            <w:r w:rsidRPr="0068741F">
              <w:t>2.5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E3FB3" w:rsidRPr="0068741F" w:rsidRDefault="009E3FB3" w:rsidP="00D37B53">
            <w:pPr>
              <w:jc w:val="center"/>
            </w:pPr>
            <w:r w:rsidRPr="0068741F"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E3FB3" w:rsidRPr="0068741F" w:rsidRDefault="009E3FB3" w:rsidP="00D37B53">
            <w:pPr>
              <w:jc w:val="center"/>
            </w:pPr>
            <w:r w:rsidRPr="0068741F"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9E3FB3" w:rsidRPr="0068741F" w:rsidRDefault="009E3FB3" w:rsidP="00D37B53">
            <w:pPr>
              <w:jc w:val="center"/>
            </w:pPr>
            <w:r w:rsidRPr="0068741F">
              <w:t>-</w:t>
            </w:r>
          </w:p>
        </w:tc>
      </w:tr>
      <w:tr w:rsidR="009E3FB3" w:rsidRPr="0068741F" w:rsidTr="00302183">
        <w:tc>
          <w:tcPr>
            <w:tcW w:w="378" w:type="dxa"/>
            <w:vMerge/>
            <w:shd w:val="clear" w:color="auto" w:fill="auto"/>
          </w:tcPr>
          <w:p w:rsidR="009E3FB3" w:rsidRPr="0068741F" w:rsidRDefault="009E3FB3" w:rsidP="00D37B53"/>
        </w:tc>
        <w:tc>
          <w:tcPr>
            <w:tcW w:w="450" w:type="dxa"/>
            <w:shd w:val="clear" w:color="auto" w:fill="auto"/>
          </w:tcPr>
          <w:p w:rsidR="009E3FB3" w:rsidRPr="0068741F" w:rsidRDefault="009E3FB3" w:rsidP="00D37B53">
            <w:pPr>
              <w:jc w:val="center"/>
              <w:rPr>
                <w:b/>
              </w:rPr>
            </w:pPr>
            <w:r w:rsidRPr="0068741F">
              <w:rPr>
                <w:b/>
              </w:rPr>
              <w:t>3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9E3FB3" w:rsidRPr="0068741F" w:rsidRDefault="009E3FB3" w:rsidP="00D37B53">
            <w:pPr>
              <w:jc w:val="center"/>
            </w:pPr>
            <w:r w:rsidRPr="0068741F">
              <w:t>4.5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E3FB3" w:rsidRPr="0068741F" w:rsidRDefault="009E3FB3" w:rsidP="00D37B53">
            <w:pPr>
              <w:jc w:val="center"/>
            </w:pPr>
            <w:r w:rsidRPr="0068741F">
              <w:t>3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E3FB3" w:rsidRPr="0068741F" w:rsidRDefault="009E3FB3" w:rsidP="00D37B53">
            <w:pPr>
              <w:jc w:val="center"/>
            </w:pPr>
            <w:r w:rsidRPr="0068741F">
              <w:t>1.5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E3FB3" w:rsidRPr="0068741F" w:rsidRDefault="009E3FB3" w:rsidP="00D37B53">
            <w:pPr>
              <w:jc w:val="center"/>
            </w:pPr>
            <w:r w:rsidRPr="0068741F"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E3FB3" w:rsidRPr="0068741F" w:rsidRDefault="009E3FB3" w:rsidP="00D37B53">
            <w:pPr>
              <w:jc w:val="center"/>
            </w:pPr>
            <w:r w:rsidRPr="0068741F"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9E3FB3" w:rsidRPr="0068741F" w:rsidRDefault="009E3FB3" w:rsidP="00D37B53">
            <w:pPr>
              <w:jc w:val="center"/>
            </w:pPr>
            <w:r w:rsidRPr="0068741F">
              <w:t>-</w:t>
            </w:r>
          </w:p>
        </w:tc>
      </w:tr>
      <w:tr w:rsidR="009E3FB3" w:rsidRPr="0068741F" w:rsidTr="00302183">
        <w:tc>
          <w:tcPr>
            <w:tcW w:w="378" w:type="dxa"/>
            <w:vMerge/>
            <w:shd w:val="clear" w:color="auto" w:fill="auto"/>
          </w:tcPr>
          <w:p w:rsidR="009E3FB3" w:rsidRPr="0068741F" w:rsidRDefault="009E3FB3" w:rsidP="00D37B53"/>
        </w:tc>
        <w:tc>
          <w:tcPr>
            <w:tcW w:w="450" w:type="dxa"/>
            <w:shd w:val="clear" w:color="auto" w:fill="auto"/>
          </w:tcPr>
          <w:p w:rsidR="009E3FB3" w:rsidRPr="0068741F" w:rsidRDefault="009E3FB3" w:rsidP="00D37B53">
            <w:pPr>
              <w:jc w:val="center"/>
              <w:rPr>
                <w:b/>
              </w:rPr>
            </w:pPr>
            <w:r w:rsidRPr="0068741F">
              <w:rPr>
                <w:b/>
              </w:rPr>
              <w:t>4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9E3FB3" w:rsidRPr="0068741F" w:rsidRDefault="009E3FB3" w:rsidP="00D37B53">
            <w:pPr>
              <w:jc w:val="center"/>
            </w:pPr>
            <w:r w:rsidRPr="0068741F">
              <w:t>8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E3FB3" w:rsidRPr="0068741F" w:rsidRDefault="009E3FB3" w:rsidP="00D37B53">
            <w:pPr>
              <w:jc w:val="center"/>
            </w:pPr>
            <w:r w:rsidRPr="0068741F">
              <w:t>5.5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E3FB3" w:rsidRPr="0068741F" w:rsidRDefault="009E3FB3" w:rsidP="00D37B53">
            <w:pPr>
              <w:jc w:val="center"/>
            </w:pPr>
            <w:r w:rsidRPr="0068741F">
              <w:t>4.5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E3FB3" w:rsidRPr="0068741F" w:rsidRDefault="009E3FB3" w:rsidP="00D37B53">
            <w:pPr>
              <w:jc w:val="center"/>
            </w:pPr>
            <w:r w:rsidRPr="0068741F"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E3FB3" w:rsidRPr="0068741F" w:rsidRDefault="009E3FB3" w:rsidP="00D37B53">
            <w:pPr>
              <w:jc w:val="center"/>
            </w:pPr>
            <w:r w:rsidRPr="0068741F"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9E3FB3" w:rsidRPr="0068741F" w:rsidRDefault="009E3FB3" w:rsidP="00D37B53">
            <w:pPr>
              <w:jc w:val="center"/>
            </w:pPr>
            <w:r w:rsidRPr="0068741F">
              <w:t>-</w:t>
            </w:r>
          </w:p>
        </w:tc>
      </w:tr>
      <w:tr w:rsidR="009E3FB3" w:rsidRPr="0068741F" w:rsidTr="00302183">
        <w:tc>
          <w:tcPr>
            <w:tcW w:w="378" w:type="dxa"/>
            <w:vMerge/>
            <w:shd w:val="clear" w:color="auto" w:fill="auto"/>
          </w:tcPr>
          <w:p w:rsidR="009E3FB3" w:rsidRPr="0068741F" w:rsidRDefault="009E3FB3" w:rsidP="00D37B53"/>
        </w:tc>
        <w:tc>
          <w:tcPr>
            <w:tcW w:w="450" w:type="dxa"/>
            <w:shd w:val="clear" w:color="auto" w:fill="auto"/>
          </w:tcPr>
          <w:p w:rsidR="009E3FB3" w:rsidRPr="0068741F" w:rsidRDefault="009E3FB3" w:rsidP="00D37B53">
            <w:pPr>
              <w:jc w:val="center"/>
              <w:rPr>
                <w:b/>
              </w:rPr>
            </w:pPr>
            <w:r w:rsidRPr="0068741F">
              <w:rPr>
                <w:b/>
              </w:rPr>
              <w:t>5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9E3FB3" w:rsidRPr="0068741F" w:rsidRDefault="009E3FB3" w:rsidP="00D37B53">
            <w:pPr>
              <w:jc w:val="center"/>
            </w:pPr>
            <w:r w:rsidRPr="0068741F">
              <w:t>7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E3FB3" w:rsidRPr="0068741F" w:rsidRDefault="009E3FB3" w:rsidP="00D37B53">
            <w:pPr>
              <w:jc w:val="center"/>
            </w:pPr>
            <w:r w:rsidRPr="0068741F"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E3FB3" w:rsidRPr="0068741F" w:rsidRDefault="009E3FB3" w:rsidP="00D37B53">
            <w:pPr>
              <w:jc w:val="center"/>
            </w:pPr>
            <w:r w:rsidRPr="0068741F">
              <w:t>4.5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E3FB3" w:rsidRPr="0068741F" w:rsidRDefault="009E3FB3" w:rsidP="00D37B53">
            <w:pPr>
              <w:jc w:val="center"/>
            </w:pPr>
            <w:r w:rsidRPr="0068741F"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E3FB3" w:rsidRPr="0068741F" w:rsidRDefault="009E3FB3" w:rsidP="00D37B53">
            <w:pPr>
              <w:jc w:val="center"/>
            </w:pPr>
            <w:r w:rsidRPr="0068741F"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9E3FB3" w:rsidRPr="0068741F" w:rsidRDefault="009E3FB3" w:rsidP="00D37B53">
            <w:pPr>
              <w:jc w:val="center"/>
            </w:pPr>
            <w:r w:rsidRPr="0068741F">
              <w:t>-</w:t>
            </w:r>
          </w:p>
        </w:tc>
      </w:tr>
      <w:tr w:rsidR="009E3FB3" w:rsidRPr="0068741F" w:rsidTr="00302183">
        <w:tc>
          <w:tcPr>
            <w:tcW w:w="378" w:type="dxa"/>
            <w:vMerge/>
            <w:shd w:val="clear" w:color="auto" w:fill="auto"/>
          </w:tcPr>
          <w:p w:rsidR="009E3FB3" w:rsidRPr="0068741F" w:rsidRDefault="009E3FB3" w:rsidP="00D37B53"/>
        </w:tc>
        <w:tc>
          <w:tcPr>
            <w:tcW w:w="450" w:type="dxa"/>
            <w:shd w:val="clear" w:color="auto" w:fill="auto"/>
          </w:tcPr>
          <w:p w:rsidR="009E3FB3" w:rsidRPr="0068741F" w:rsidRDefault="009E3FB3" w:rsidP="00D37B53">
            <w:pPr>
              <w:jc w:val="center"/>
              <w:rPr>
                <w:b/>
              </w:rPr>
            </w:pPr>
            <w:r w:rsidRPr="0068741F">
              <w:rPr>
                <w:b/>
              </w:rPr>
              <w:t>6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9E3FB3" w:rsidRPr="0068741F" w:rsidRDefault="009E3FB3" w:rsidP="00D37B53">
            <w:pPr>
              <w:jc w:val="center"/>
            </w:pPr>
            <w:r w:rsidRPr="0068741F"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E3FB3" w:rsidRPr="0068741F" w:rsidRDefault="009E3FB3" w:rsidP="00D37B53">
            <w:pPr>
              <w:jc w:val="center"/>
            </w:pPr>
            <w:r w:rsidRPr="0068741F"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E3FB3" w:rsidRPr="0068741F" w:rsidRDefault="009E3FB3" w:rsidP="00D37B53">
            <w:pPr>
              <w:jc w:val="center"/>
            </w:pPr>
            <w:r w:rsidRPr="0068741F"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E3FB3" w:rsidRPr="0068741F" w:rsidRDefault="009E3FB3" w:rsidP="00D37B53">
            <w:pPr>
              <w:jc w:val="center"/>
            </w:pPr>
            <w:r w:rsidRPr="0068741F"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9E3FB3" w:rsidRPr="0068741F" w:rsidRDefault="009E3FB3" w:rsidP="00D37B53">
            <w:pPr>
              <w:jc w:val="center"/>
            </w:pPr>
            <w:r w:rsidRPr="0068741F">
              <w:t>-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9E3FB3" w:rsidRPr="0068741F" w:rsidRDefault="009E3FB3" w:rsidP="00D37B53">
            <w:pPr>
              <w:jc w:val="center"/>
            </w:pPr>
            <w:r w:rsidRPr="0068741F">
              <w:t>0</w:t>
            </w:r>
          </w:p>
        </w:tc>
      </w:tr>
    </w:tbl>
    <w:p w:rsidR="009E3FB3" w:rsidRPr="00502A09" w:rsidRDefault="009E3FB3" w:rsidP="009E3FB3">
      <w:pPr>
        <w:rPr>
          <w:sz w:val="22"/>
          <w:szCs w:val="22"/>
        </w:rPr>
      </w:pPr>
      <w:r w:rsidRPr="00502A09">
        <w:rPr>
          <w:sz w:val="22"/>
          <w:szCs w:val="22"/>
        </w:rPr>
        <w:t>Matrix of combined labor input costs, expressed in person-weeks ha</w:t>
      </w:r>
      <w:r w:rsidRPr="00502A09">
        <w:rPr>
          <w:sz w:val="22"/>
          <w:szCs w:val="22"/>
          <w:vertAlign w:val="superscript"/>
        </w:rPr>
        <w:t>-1</w:t>
      </w:r>
      <w:r w:rsidRPr="00502A09">
        <w:rPr>
          <w:sz w:val="22"/>
          <w:szCs w:val="22"/>
        </w:rPr>
        <w:t xml:space="preserve">, for converting from land-use </w:t>
      </w:r>
      <w:proofErr w:type="spellStart"/>
      <w:r w:rsidRPr="00502A09">
        <w:rPr>
          <w:i/>
          <w:sz w:val="22"/>
          <w:szCs w:val="22"/>
        </w:rPr>
        <w:t>i</w:t>
      </w:r>
      <w:proofErr w:type="spellEnd"/>
      <w:r w:rsidRPr="00502A09">
        <w:rPr>
          <w:sz w:val="22"/>
          <w:szCs w:val="22"/>
        </w:rPr>
        <w:t xml:space="preserve"> to </w:t>
      </w:r>
      <w:r w:rsidRPr="00502A09">
        <w:rPr>
          <w:i/>
          <w:sz w:val="22"/>
          <w:szCs w:val="22"/>
        </w:rPr>
        <w:t>j</w:t>
      </w:r>
      <w:r w:rsidRPr="00502A09">
        <w:rPr>
          <w:sz w:val="22"/>
          <w:szCs w:val="22"/>
        </w:rPr>
        <w:t>. Land-use are ‘intensive’ agriculture [1]; ‘extensive’ agriculture [2]; pasture [3]; forest [4]; fallow [5]; and dwellings [6]. Land-use conversions that are not possible (e.g. ‘intensive’ agriculture to forest) are indicated wi</w:t>
      </w:r>
      <w:r w:rsidR="00F77567">
        <w:rPr>
          <w:sz w:val="22"/>
          <w:szCs w:val="22"/>
        </w:rPr>
        <w:t>th ‘-‘ symbols. Based on Evans et al. (2001).</w:t>
      </w:r>
    </w:p>
    <w:p w:rsidR="00C77051" w:rsidRDefault="00C77051"/>
    <w:sectPr w:rsidR="00C77051" w:rsidSect="00C770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0000000" w:usb2="0100040E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compat>
    <w:useFELayout/>
  </w:compat>
  <w:rsids>
    <w:rsidRoot w:val="009E3FB3"/>
    <w:rsid w:val="00302183"/>
    <w:rsid w:val="006B0E6C"/>
    <w:rsid w:val="009C3EBF"/>
    <w:rsid w:val="009E3FB3"/>
    <w:rsid w:val="00A779CD"/>
    <w:rsid w:val="00AA0DEC"/>
    <w:rsid w:val="00C36D4E"/>
    <w:rsid w:val="00C77051"/>
    <w:rsid w:val="00E42E0F"/>
    <w:rsid w:val="00F7602A"/>
    <w:rsid w:val="00F775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F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3FB3"/>
    <w:pPr>
      <w:spacing w:after="0" w:line="240" w:lineRule="auto"/>
    </w:pPr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mags</dc:creator>
  <cp:lastModifiedBy>nickmags</cp:lastModifiedBy>
  <cp:revision>4</cp:revision>
  <dcterms:created xsi:type="dcterms:W3CDTF">2012-11-05T14:26:00Z</dcterms:created>
  <dcterms:modified xsi:type="dcterms:W3CDTF">2013-07-30T13:34:00Z</dcterms:modified>
</cp:coreProperties>
</file>